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4D58FA5F" wp14:paraId="52013ADF" wp14:textId="50217A5D">
      <w:pPr>
        <w:pStyle w:val="paragraph"/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4D58FA5F" w:rsidR="2D35D4D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Supplementary file 1. </w:t>
      </w:r>
      <w:r w:rsidRPr="4D58FA5F" w:rsidR="2BC99B85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Variables and definitions 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6A0" w:firstRow="1" w:lastRow="0" w:firstColumn="1" w:lastColumn="0" w:noHBand="1" w:noVBand="1"/>
      </w:tblPr>
      <w:tblGrid>
        <w:gridCol w:w="1395"/>
        <w:gridCol w:w="7605"/>
      </w:tblGrid>
      <w:tr w:rsidR="4D58FA5F" w:rsidTr="4D58FA5F" w14:paraId="4D2D983D">
        <w:trPr>
          <w:trHeight w:val="300"/>
        </w:trPr>
        <w:tc>
          <w:tcPr>
            <w:tcW w:w="1395" w:type="dxa"/>
            <w:tcMar>
              <w:left w:w="105" w:type="dxa"/>
              <w:right w:w="105" w:type="dxa"/>
            </w:tcMar>
            <w:vAlign w:val="top"/>
          </w:tcPr>
          <w:p w:rsidR="4D58FA5F" w:rsidP="4D58FA5F" w:rsidRDefault="4D58FA5F" w14:paraId="055727EC" w14:textId="42B4A47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4D58FA5F" w:rsidR="4D58FA5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7605" w:type="dxa"/>
            <w:tcMar>
              <w:left w:w="105" w:type="dxa"/>
              <w:right w:w="105" w:type="dxa"/>
            </w:tcMar>
            <w:vAlign w:val="top"/>
          </w:tcPr>
          <w:p w:rsidR="4D58FA5F" w:rsidP="4D58FA5F" w:rsidRDefault="4D58FA5F" w14:paraId="179B03D1" w14:textId="44625C9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4D58FA5F" w:rsidR="4D58FA5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Operational definition</w:t>
            </w:r>
          </w:p>
        </w:tc>
      </w:tr>
      <w:tr w:rsidR="4D58FA5F" w:rsidTr="4D58FA5F" w14:paraId="59AC4A0C">
        <w:trPr>
          <w:trHeight w:val="300"/>
        </w:trPr>
        <w:tc>
          <w:tcPr>
            <w:tcW w:w="1395" w:type="dxa"/>
            <w:tcMar>
              <w:left w:w="105" w:type="dxa"/>
              <w:right w:w="105" w:type="dxa"/>
            </w:tcMar>
            <w:vAlign w:val="top"/>
          </w:tcPr>
          <w:p w:rsidR="4D58FA5F" w:rsidP="4D58FA5F" w:rsidRDefault="4D58FA5F" w14:paraId="24D47956" w14:textId="22C4237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4D58FA5F" w:rsidR="4D58FA5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Diarrhea</w:t>
            </w:r>
          </w:p>
        </w:tc>
        <w:tc>
          <w:tcPr>
            <w:tcW w:w="7605" w:type="dxa"/>
            <w:tcMar>
              <w:left w:w="105" w:type="dxa"/>
              <w:right w:w="105" w:type="dxa"/>
            </w:tcMar>
            <w:vAlign w:val="top"/>
          </w:tcPr>
          <w:p w:rsidR="4D58FA5F" w:rsidP="4D58FA5F" w:rsidRDefault="4D58FA5F" w14:paraId="73FA7B77" w14:textId="6C0365C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4D58FA5F" w:rsidR="4D58FA5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resence of ≥3 loose or watery stools per day, documented in the medical record.</w:t>
            </w:r>
          </w:p>
        </w:tc>
      </w:tr>
      <w:tr w:rsidR="4D58FA5F" w:rsidTr="4D58FA5F" w14:paraId="465EF234">
        <w:trPr>
          <w:trHeight w:val="300"/>
        </w:trPr>
        <w:tc>
          <w:tcPr>
            <w:tcW w:w="1395" w:type="dxa"/>
            <w:tcMar>
              <w:left w:w="105" w:type="dxa"/>
              <w:right w:w="105" w:type="dxa"/>
            </w:tcMar>
            <w:vAlign w:val="top"/>
          </w:tcPr>
          <w:p w:rsidR="4D58FA5F" w:rsidP="4D58FA5F" w:rsidRDefault="4D58FA5F" w14:paraId="1EA9E1E0" w14:textId="2C3AEFE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4D58FA5F" w:rsidR="4D58FA5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Duration of diarrhea</w:t>
            </w:r>
          </w:p>
        </w:tc>
        <w:tc>
          <w:tcPr>
            <w:tcW w:w="7605" w:type="dxa"/>
            <w:tcMar>
              <w:left w:w="105" w:type="dxa"/>
              <w:right w:w="105" w:type="dxa"/>
            </w:tcMar>
            <w:vAlign w:val="top"/>
          </w:tcPr>
          <w:p w:rsidR="4D58FA5F" w:rsidP="4D58FA5F" w:rsidRDefault="4D58FA5F" w14:paraId="7A92E620" w14:textId="38E7813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4D58FA5F" w:rsidR="4D58FA5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lassified as acute (≤14 days), persistent (15–28 days), or chronic (&gt;28 days).</w:t>
            </w:r>
          </w:p>
        </w:tc>
      </w:tr>
      <w:tr w:rsidR="4D58FA5F" w:rsidTr="4D58FA5F" w14:paraId="4E6F0D44">
        <w:trPr>
          <w:trHeight w:val="300"/>
        </w:trPr>
        <w:tc>
          <w:tcPr>
            <w:tcW w:w="1395" w:type="dxa"/>
            <w:tcMar>
              <w:left w:w="105" w:type="dxa"/>
              <w:right w:w="105" w:type="dxa"/>
            </w:tcMar>
            <w:vAlign w:val="top"/>
          </w:tcPr>
          <w:p w:rsidR="4D58FA5F" w:rsidP="4D58FA5F" w:rsidRDefault="4D58FA5F" w14:paraId="4F94B37F" w14:textId="615941D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4D58FA5F" w:rsidR="4D58FA5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Infectious diarrhea</w:t>
            </w:r>
          </w:p>
        </w:tc>
        <w:tc>
          <w:tcPr>
            <w:tcW w:w="7605" w:type="dxa"/>
            <w:tcMar>
              <w:left w:w="105" w:type="dxa"/>
              <w:right w:w="105" w:type="dxa"/>
            </w:tcMar>
            <w:vAlign w:val="top"/>
          </w:tcPr>
          <w:p w:rsidR="4D58FA5F" w:rsidP="4D58FA5F" w:rsidRDefault="4D58FA5F" w14:paraId="3110CD1E" w14:textId="35EBD68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4D58FA5F" w:rsidR="4D58FA5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Diarrhea with at least one of the following: (1) positive stool culture or PCR for enteric pathogens; or (2) initiation of antimicrobial therapy with documented clinical response within 72 hours.</w:t>
            </w:r>
          </w:p>
        </w:tc>
      </w:tr>
      <w:tr w:rsidR="4D58FA5F" w:rsidTr="4D58FA5F" w14:paraId="2F29E6CA">
        <w:trPr>
          <w:trHeight w:val="300"/>
        </w:trPr>
        <w:tc>
          <w:tcPr>
            <w:tcW w:w="1395" w:type="dxa"/>
            <w:tcMar>
              <w:left w:w="105" w:type="dxa"/>
              <w:right w:w="105" w:type="dxa"/>
            </w:tcMar>
            <w:vAlign w:val="top"/>
          </w:tcPr>
          <w:p w:rsidR="4D58FA5F" w:rsidP="4D58FA5F" w:rsidRDefault="4D58FA5F" w14:paraId="7C767573" w14:textId="3501B7D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4D58FA5F" w:rsidR="4D58FA5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on-infectious diarrhea</w:t>
            </w:r>
          </w:p>
        </w:tc>
        <w:tc>
          <w:tcPr>
            <w:tcW w:w="7605" w:type="dxa"/>
            <w:tcMar>
              <w:left w:w="105" w:type="dxa"/>
              <w:right w:w="105" w:type="dxa"/>
            </w:tcMar>
            <w:vAlign w:val="top"/>
          </w:tcPr>
          <w:p w:rsidR="4D58FA5F" w:rsidP="4D58FA5F" w:rsidRDefault="4D58FA5F" w14:paraId="04D12B8F" w14:textId="75FA27C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4D58FA5F" w:rsidR="4D58FA5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Diarrhea with negative infectious work-up and no antimicrobial therapy, or antimicrobials discontinued within 24 hours, with a documented alternative non-infectious cause (e.g., antiretroviral therapy, malignancy, inflammatory or functional etiology).</w:t>
            </w:r>
          </w:p>
        </w:tc>
      </w:tr>
      <w:tr w:rsidR="4D58FA5F" w:rsidTr="4D58FA5F" w14:paraId="2E1E4D99">
        <w:trPr>
          <w:trHeight w:val="300"/>
        </w:trPr>
        <w:tc>
          <w:tcPr>
            <w:tcW w:w="1395" w:type="dxa"/>
            <w:tcMar>
              <w:left w:w="105" w:type="dxa"/>
              <w:right w:w="105" w:type="dxa"/>
            </w:tcMar>
            <w:vAlign w:val="top"/>
          </w:tcPr>
          <w:p w:rsidR="4D58FA5F" w:rsidP="4D58FA5F" w:rsidRDefault="4D58FA5F" w14:paraId="021596C4" w14:textId="6CA9BF4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4D58FA5F" w:rsidR="4D58FA5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Receiving ART  </w:t>
            </w:r>
          </w:p>
        </w:tc>
        <w:tc>
          <w:tcPr>
            <w:tcW w:w="7605" w:type="dxa"/>
            <w:tcMar>
              <w:left w:w="105" w:type="dxa"/>
              <w:right w:w="105" w:type="dxa"/>
            </w:tcMar>
            <w:vAlign w:val="top"/>
          </w:tcPr>
          <w:p w:rsidR="4D58FA5F" w:rsidP="4D58FA5F" w:rsidRDefault="4D58FA5F" w14:paraId="724C5EAC" w14:textId="490AB12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4D58FA5F" w:rsidR="4D58FA5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Use of antiretroviral therapy at admission. Record whether regimen contained a protease-inhibitor</w:t>
            </w:r>
          </w:p>
        </w:tc>
      </w:tr>
      <w:tr w:rsidR="4D58FA5F" w:rsidTr="4D58FA5F" w14:paraId="20AF2545">
        <w:trPr>
          <w:trHeight w:val="300"/>
        </w:trPr>
        <w:tc>
          <w:tcPr>
            <w:tcW w:w="1395" w:type="dxa"/>
            <w:tcMar>
              <w:left w:w="105" w:type="dxa"/>
              <w:right w:w="105" w:type="dxa"/>
            </w:tcMar>
            <w:vAlign w:val="top"/>
          </w:tcPr>
          <w:p w:rsidR="4D58FA5F" w:rsidP="4D58FA5F" w:rsidRDefault="4D58FA5F" w14:paraId="6B0D751E" w14:textId="5A343D5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4D58FA5F" w:rsidR="4D58FA5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ART duration (months)</w:t>
            </w:r>
          </w:p>
        </w:tc>
        <w:tc>
          <w:tcPr>
            <w:tcW w:w="7605" w:type="dxa"/>
            <w:tcMar>
              <w:left w:w="105" w:type="dxa"/>
              <w:right w:w="105" w:type="dxa"/>
            </w:tcMar>
            <w:vAlign w:val="top"/>
          </w:tcPr>
          <w:p w:rsidR="4D58FA5F" w:rsidP="4D58FA5F" w:rsidRDefault="4D58FA5F" w14:paraId="359750F4" w14:textId="315D6D6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4D58FA5F" w:rsidR="4D58FA5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Interval between ART initiation and hospital admission, expressed in months.</w:t>
            </w:r>
          </w:p>
        </w:tc>
      </w:tr>
      <w:tr w:rsidR="4D58FA5F" w:rsidTr="4D58FA5F" w14:paraId="1B423533">
        <w:trPr>
          <w:trHeight w:val="300"/>
        </w:trPr>
        <w:tc>
          <w:tcPr>
            <w:tcW w:w="1395" w:type="dxa"/>
            <w:tcMar>
              <w:left w:w="105" w:type="dxa"/>
              <w:right w:w="105" w:type="dxa"/>
            </w:tcMar>
            <w:vAlign w:val="top"/>
          </w:tcPr>
          <w:p w:rsidR="4D58FA5F" w:rsidP="4D58FA5F" w:rsidRDefault="4D58FA5F" w14:paraId="0D78D538" w14:textId="4C92152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4D58FA5F" w:rsidR="4D58FA5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AIDS-defining conditions</w:t>
            </w:r>
          </w:p>
        </w:tc>
        <w:tc>
          <w:tcPr>
            <w:tcW w:w="7605" w:type="dxa"/>
            <w:tcMar>
              <w:left w:w="105" w:type="dxa"/>
              <w:right w:w="105" w:type="dxa"/>
            </w:tcMar>
            <w:vAlign w:val="top"/>
          </w:tcPr>
          <w:p w:rsidR="4D58FA5F" w:rsidP="4D58FA5F" w:rsidRDefault="4D58FA5F" w14:paraId="65BB7D71" w14:textId="35CA5EF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4D58FA5F" w:rsidR="4D58FA5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resence of opportunistic infections or malignancies indicative of advanced HIV infection, including esophageal candidiasis, Pneumocystis jirovecii pneumonia, and Kaposi’s sarcoma.</w:t>
            </w:r>
          </w:p>
        </w:tc>
      </w:tr>
      <w:tr w:rsidR="4D58FA5F" w:rsidTr="4D58FA5F" w14:paraId="1E45F548">
        <w:trPr>
          <w:trHeight w:val="300"/>
        </w:trPr>
        <w:tc>
          <w:tcPr>
            <w:tcW w:w="1395" w:type="dxa"/>
            <w:tcMar>
              <w:left w:w="105" w:type="dxa"/>
              <w:right w:w="105" w:type="dxa"/>
            </w:tcMar>
            <w:vAlign w:val="top"/>
          </w:tcPr>
          <w:p w:rsidR="4D58FA5F" w:rsidP="4D58FA5F" w:rsidRDefault="4D58FA5F" w14:paraId="32398B74" w14:textId="6CD87C4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4D58FA5F" w:rsidR="4D58FA5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Antimicrobial prophylaxis</w:t>
            </w:r>
          </w:p>
        </w:tc>
        <w:tc>
          <w:tcPr>
            <w:tcW w:w="7605" w:type="dxa"/>
            <w:tcMar>
              <w:left w:w="105" w:type="dxa"/>
              <w:right w:w="105" w:type="dxa"/>
            </w:tcMar>
            <w:vAlign w:val="top"/>
          </w:tcPr>
          <w:p w:rsidR="4D58FA5F" w:rsidP="4D58FA5F" w:rsidRDefault="4D58FA5F" w14:paraId="1720209D" w14:textId="66DE217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4D58FA5F" w:rsidR="4D58FA5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Use of azithromycin, trimethoprim/sulfamethoxazole, ganciclovir, valganciclovir, or fluconazole prior to hospital admission.</w:t>
            </w:r>
          </w:p>
        </w:tc>
      </w:tr>
      <w:tr w:rsidR="4D58FA5F" w:rsidTr="4D58FA5F" w14:paraId="1642C757">
        <w:trPr>
          <w:trHeight w:val="300"/>
        </w:trPr>
        <w:tc>
          <w:tcPr>
            <w:tcW w:w="1395" w:type="dxa"/>
            <w:tcMar>
              <w:left w:w="105" w:type="dxa"/>
              <w:right w:w="105" w:type="dxa"/>
            </w:tcMar>
            <w:vAlign w:val="top"/>
          </w:tcPr>
          <w:p w:rsidR="4D58FA5F" w:rsidP="4D58FA5F" w:rsidRDefault="4D58FA5F" w14:paraId="7DA8B64C" w14:textId="6A75141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4D58FA5F" w:rsidR="4D58FA5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linical events</w:t>
            </w:r>
          </w:p>
        </w:tc>
        <w:tc>
          <w:tcPr>
            <w:tcW w:w="7605" w:type="dxa"/>
            <w:tcMar>
              <w:left w:w="105" w:type="dxa"/>
              <w:right w:w="105" w:type="dxa"/>
            </w:tcMar>
            <w:vAlign w:val="top"/>
          </w:tcPr>
          <w:p w:rsidR="4D58FA5F" w:rsidP="4D58FA5F" w:rsidRDefault="4D58FA5F" w14:paraId="411BDE15" w14:textId="10416D2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4D58FA5F" w:rsidR="4D58FA5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In-hospital mortality, length of hospital stay, need for intensive care unit admission, and clinical response to treatment as documented in the medical record.</w:t>
            </w:r>
          </w:p>
        </w:tc>
      </w:tr>
    </w:tbl>
    <w:p xmlns:wp14="http://schemas.microsoft.com/office/word/2010/wordml" w:rsidP="4D58FA5F" wp14:paraId="114A8771" wp14:textId="346C2C65">
      <w:pPr>
        <w:pStyle w:val="paragraph"/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4D58FA5F" wp14:paraId="5ADF0AFD" wp14:textId="72411116">
      <w:pPr>
        <w:pStyle w:val="paragraph"/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4D58FA5F" w:rsidR="5980C01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Supplementary file 2. </w:t>
      </w:r>
      <w:r w:rsidRPr="4D58FA5F" w:rsidR="2D35D4D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Pharmacological History</w:t>
      </w:r>
    </w:p>
    <w:p xmlns:wp14="http://schemas.microsoft.com/office/word/2010/wordml" w:rsidP="6C8EF1CD" wp14:paraId="77CC8477" wp14:textId="7FB1EBE8">
      <w:pPr>
        <w:spacing w:before="0" w:beforeAutospacing="off" w:after="0" w:afterAutospacing="off" w:line="240" w:lineRule="auto"/>
        <w:ind w:hanging="63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4A0" w:firstRow="1" w:lastRow="0" w:firstColumn="1" w:lastColumn="0" w:noHBand="0" w:noVBand="1"/>
      </w:tblPr>
      <w:tblGrid>
        <w:gridCol w:w="5250"/>
        <w:gridCol w:w="1680"/>
        <w:gridCol w:w="1875"/>
      </w:tblGrid>
      <w:tr w:rsidR="6C8EF1CD" w:rsidTr="6C8EF1CD" w14:paraId="67832BD6">
        <w:trPr>
          <w:trHeight w:val="300"/>
        </w:trPr>
        <w:tc>
          <w:tcPr>
            <w:tcW w:w="52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bottom"/>
          </w:tcPr>
          <w:p w:rsidR="6C8EF1CD" w:rsidP="6C8EF1CD" w:rsidRDefault="6C8EF1CD" w14:paraId="3BABF7DE" w14:textId="4D8642CC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Variable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6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2EF317AC" w14:textId="46D4C12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N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bottom"/>
          </w:tcPr>
          <w:p w:rsidR="6C8EF1CD" w:rsidP="6C8EF1CD" w:rsidRDefault="6C8EF1CD" w14:paraId="4594F781" w14:textId="7031B6D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n (%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72D97B67">
        <w:trPr>
          <w:trHeight w:val="300"/>
        </w:trPr>
        <w:tc>
          <w:tcPr>
            <w:tcW w:w="52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bottom"/>
          </w:tcPr>
          <w:p w:rsidR="6C8EF1CD" w:rsidP="6C8EF1CD" w:rsidRDefault="6C8EF1CD" w14:paraId="370DACAD" w14:textId="351E6B17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Statins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6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6FE1CA5A" w14:textId="4AD225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84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bottom"/>
          </w:tcPr>
          <w:p w:rsidR="6C8EF1CD" w:rsidP="6C8EF1CD" w:rsidRDefault="6C8EF1CD" w14:paraId="26B1671A" w14:textId="21C55A7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17 (20.23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62EC12AD">
        <w:trPr>
          <w:trHeight w:val="300"/>
        </w:trPr>
        <w:tc>
          <w:tcPr>
            <w:tcW w:w="52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bottom"/>
          </w:tcPr>
          <w:p w:rsidR="6C8EF1CD" w:rsidP="6C8EF1CD" w:rsidRDefault="6C8EF1CD" w14:paraId="6B7C7BBF" w14:textId="40CD886B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ACE Inhibitors (ACEIs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6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36699D14" w14:textId="67CA9C4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84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bottom"/>
          </w:tcPr>
          <w:p w:rsidR="6C8EF1CD" w:rsidP="6C8EF1CD" w:rsidRDefault="6C8EF1CD" w14:paraId="6B6C8E17" w14:textId="672DF6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15 (17.9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543469C8">
        <w:trPr>
          <w:trHeight w:val="300"/>
        </w:trPr>
        <w:tc>
          <w:tcPr>
            <w:tcW w:w="52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bottom"/>
          </w:tcPr>
          <w:p w:rsidR="6C8EF1CD" w:rsidP="6C8EF1CD" w:rsidRDefault="6C8EF1CD" w14:paraId="66CDFCE7" w14:textId="77CCA8BC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NSAIDs</w:t>
            </w:r>
          </w:p>
        </w:tc>
        <w:tc>
          <w:tcPr>
            <w:tcW w:w="16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70F38D62" w14:textId="02570FB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84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bottom"/>
          </w:tcPr>
          <w:p w:rsidR="6C8EF1CD" w:rsidP="6C8EF1CD" w:rsidRDefault="6C8EF1CD" w14:paraId="3312C319" w14:textId="73E731F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12 (14.3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09EC042F">
        <w:trPr>
          <w:trHeight w:val="300"/>
        </w:trPr>
        <w:tc>
          <w:tcPr>
            <w:tcW w:w="52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bottom"/>
          </w:tcPr>
          <w:p w:rsidR="6C8EF1CD" w:rsidP="6C8EF1CD" w:rsidRDefault="6C8EF1CD" w14:paraId="4D85460B" w14:textId="50330CAF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Proton Pump Inhibitors (PPIs)</w:t>
            </w:r>
          </w:p>
        </w:tc>
        <w:tc>
          <w:tcPr>
            <w:tcW w:w="16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3B1702FA" w14:textId="280BEA7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83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bottom"/>
          </w:tcPr>
          <w:p w:rsidR="6C8EF1CD" w:rsidP="6C8EF1CD" w:rsidRDefault="6C8EF1CD" w14:paraId="2F368CC0" w14:textId="144DDE2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11 (13.2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6516219A">
        <w:trPr>
          <w:trHeight w:val="300"/>
        </w:trPr>
        <w:tc>
          <w:tcPr>
            <w:tcW w:w="52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bottom"/>
          </w:tcPr>
          <w:p w:rsidR="6C8EF1CD" w:rsidP="6C8EF1CD" w:rsidRDefault="6C8EF1CD" w14:paraId="139BB7E4" w14:textId="1B268319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Metformin</w:t>
            </w:r>
          </w:p>
        </w:tc>
        <w:tc>
          <w:tcPr>
            <w:tcW w:w="16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478827C7" w14:textId="7252E6A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84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bottom"/>
          </w:tcPr>
          <w:p w:rsidR="6C8EF1CD" w:rsidP="6C8EF1CD" w:rsidRDefault="6C8EF1CD" w14:paraId="37A9486A" w14:textId="1299F88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11 (13.1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7E573325">
        <w:trPr>
          <w:trHeight w:val="300"/>
        </w:trPr>
        <w:tc>
          <w:tcPr>
            <w:tcW w:w="52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31794F29" w14:textId="44BA0D9A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Psychiatric medications</w:t>
            </w:r>
          </w:p>
          <w:p w:rsidR="6C8EF1CD" w:rsidP="6C8EF1CD" w:rsidRDefault="6C8EF1CD" w14:paraId="565FDBFD" w14:textId="5EB78167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        SSRIs</w:t>
            </w:r>
          </w:p>
        </w:tc>
        <w:tc>
          <w:tcPr>
            <w:tcW w:w="16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56510E43" w14:textId="6A6EA41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84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  <w:p w:rsidR="6C8EF1CD" w:rsidP="6C8EF1CD" w:rsidRDefault="6C8EF1CD" w14:paraId="7782F69E" w14:textId="2ACC85C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9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47066695" w14:textId="258998F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9 (10.7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  <w:p w:rsidR="6C8EF1CD" w:rsidP="6C8EF1CD" w:rsidRDefault="6C8EF1CD" w14:paraId="3A81733E" w14:textId="3B0BC2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5 (55.6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523F638E">
        <w:trPr>
          <w:trHeight w:val="300"/>
        </w:trPr>
        <w:tc>
          <w:tcPr>
            <w:tcW w:w="52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3AA3C630" w14:textId="031F3FB7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Antimicrobials</w:t>
            </w:r>
          </w:p>
          <w:p w:rsidR="6C8EF1CD" w:rsidP="6C8EF1CD" w:rsidRDefault="6C8EF1CD" w14:paraId="189DC8C7" w14:textId="67D9C794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        Beta-lactams</w:t>
            </w:r>
          </w:p>
        </w:tc>
        <w:tc>
          <w:tcPr>
            <w:tcW w:w="16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370B1B21" w14:textId="017891F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84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  <w:p w:rsidR="6C8EF1CD" w:rsidP="6C8EF1CD" w:rsidRDefault="6C8EF1CD" w14:paraId="4A950159" w14:textId="7C8A275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6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4091BA09" w14:textId="7E45D78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6 (7.1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  <w:p w:rsidR="6C8EF1CD" w:rsidP="6C8EF1CD" w:rsidRDefault="6C8EF1CD" w14:paraId="1A3435CF" w14:textId="05198B2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3 (50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</w:tbl>
    <w:p xmlns:wp14="http://schemas.microsoft.com/office/word/2010/wordml" w:rsidP="6C8EF1CD" wp14:paraId="61AC2D16" wp14:textId="1CEC42DD">
      <w:pPr>
        <w:bidi w:val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s-ES"/>
        </w:rPr>
      </w:pPr>
    </w:p>
    <w:p xmlns:wp14="http://schemas.microsoft.com/office/word/2010/wordml" w:rsidP="4D58FA5F" wp14:paraId="5D23ECBD" wp14:textId="65837F24">
      <w:pPr>
        <w:tabs>
          <w:tab w:val="left" w:leader="none" w:pos="2715"/>
        </w:tabs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4D58FA5F" w:rsidR="22266F3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Supplementary file </w:t>
      </w:r>
      <w:r w:rsidRPr="4D58FA5F" w:rsidR="71CAC56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3</w:t>
      </w:r>
      <w:r w:rsidRPr="4D58FA5F" w:rsidR="22266F3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. Antiretroviral Treatment Regimens</w:t>
      </w: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4A0" w:firstRow="1" w:lastRow="0" w:firstColumn="1" w:lastColumn="0" w:noHBand="0" w:noVBand="1"/>
      </w:tblPr>
      <w:tblGrid>
        <w:gridCol w:w="5295"/>
        <w:gridCol w:w="1650"/>
        <w:gridCol w:w="1845"/>
      </w:tblGrid>
      <w:tr w:rsidR="6C8EF1CD" w:rsidTr="6C8EF1CD" w14:paraId="65D5BA97">
        <w:trPr>
          <w:trHeight w:val="300"/>
        </w:trPr>
        <w:tc>
          <w:tcPr>
            <w:tcW w:w="52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8EF1CD" w:rsidP="6C8EF1CD" w:rsidRDefault="6C8EF1CD" w14:paraId="23B5E72D" w14:textId="43FF7AA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Variable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CO"/>
              </w:rPr>
              <w:t> </w:t>
            </w:r>
          </w:p>
        </w:tc>
        <w:tc>
          <w:tcPr>
            <w:tcW w:w="16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67C6FDF7" w14:textId="2DE12E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N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CO"/>
              </w:rPr>
              <w:t> 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12876387" w14:textId="79A2D4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  n (%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46B4E3CE">
        <w:trPr>
          <w:trHeight w:val="300"/>
        </w:trPr>
        <w:tc>
          <w:tcPr>
            <w:tcW w:w="52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508B2115" w14:textId="13339357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NRTIs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6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0DF12A99" w14:textId="02B6A4C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57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440CFF4A" w14:textId="5C445AE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53 (93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017EF3C1">
        <w:trPr>
          <w:trHeight w:val="300"/>
        </w:trPr>
        <w:tc>
          <w:tcPr>
            <w:tcW w:w="52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0ABF0C53" w14:textId="178FA552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Emtricitabine (FTC)</w:t>
            </w:r>
          </w:p>
        </w:tc>
        <w:tc>
          <w:tcPr>
            <w:tcW w:w="16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2BC346C0" w14:textId="488A498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53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204E0B7C" w14:textId="2479FC2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29 (54.7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7C80F682">
        <w:trPr>
          <w:trHeight w:val="300"/>
        </w:trPr>
        <w:tc>
          <w:tcPr>
            <w:tcW w:w="52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160BC6BE" w14:textId="18771B3E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Tenofovir disoproxil fumarate (TDF)</w:t>
            </w:r>
          </w:p>
        </w:tc>
        <w:tc>
          <w:tcPr>
            <w:tcW w:w="16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62D93AAD" w14:textId="3A58A2B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53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1A411643" w14:textId="208525E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28 (52.8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29267CA4">
        <w:trPr>
          <w:trHeight w:val="300"/>
        </w:trPr>
        <w:tc>
          <w:tcPr>
            <w:tcW w:w="52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46749E17" w14:textId="729D4D40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Lamivudine (3TC)</w:t>
            </w:r>
          </w:p>
        </w:tc>
        <w:tc>
          <w:tcPr>
            <w:tcW w:w="16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79C5139B" w14:textId="0929D28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53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2E207F37" w14:textId="5977734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18 (34.0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75D01391">
        <w:trPr>
          <w:trHeight w:val="300"/>
        </w:trPr>
        <w:tc>
          <w:tcPr>
            <w:tcW w:w="52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6992A3DF" w14:textId="42634197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Integrase Inhibitors</w:t>
            </w:r>
          </w:p>
        </w:tc>
        <w:tc>
          <w:tcPr>
            <w:tcW w:w="16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6E8C7688" w14:textId="13A8501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57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420272A7" w14:textId="4612D7D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40 (70.2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7532C271">
        <w:trPr>
          <w:trHeight w:val="300"/>
        </w:trPr>
        <w:tc>
          <w:tcPr>
            <w:tcW w:w="52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4885972C" w14:textId="07A1A4E8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Dolutegravir (DTG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6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55C03594" w14:textId="7301E65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40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7EA6EC04" w14:textId="7B71253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34 (85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55B51FD4">
        <w:trPr>
          <w:trHeight w:val="300"/>
        </w:trPr>
        <w:tc>
          <w:tcPr>
            <w:tcW w:w="52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051FECFD" w14:textId="476EF46C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Raltegravir (RAL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6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3B137099" w14:textId="697EAA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40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37DF5B0C" w14:textId="1B381FD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5 (12.5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6BF71413">
        <w:trPr>
          <w:trHeight w:val="300"/>
        </w:trPr>
        <w:tc>
          <w:tcPr>
            <w:tcW w:w="52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024967EA" w14:textId="1590B70F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Elvitegravir (EVG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6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21813163" w14:textId="49B2DA9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40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659F123B" w14:textId="1BD57C4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1 (2.5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6773839D">
        <w:trPr>
          <w:trHeight w:val="300"/>
        </w:trPr>
        <w:tc>
          <w:tcPr>
            <w:tcW w:w="52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677D2933" w14:textId="180E1486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Protease Inhibitors</w:t>
            </w:r>
          </w:p>
        </w:tc>
        <w:tc>
          <w:tcPr>
            <w:tcW w:w="16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56E6C1E7" w14:textId="79A2773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57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2AA43F2D" w14:textId="2241C26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12 (21.0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66FFD217">
        <w:trPr>
          <w:trHeight w:val="300"/>
        </w:trPr>
        <w:tc>
          <w:tcPr>
            <w:tcW w:w="52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4008BE05" w14:textId="5BDD1E12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Ritonavir (RTV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6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479BA72E" w14:textId="5F83D8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12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79628298" w14:textId="4975991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9 (75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6D71001C">
        <w:trPr>
          <w:trHeight w:val="300"/>
        </w:trPr>
        <w:tc>
          <w:tcPr>
            <w:tcW w:w="52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7A23E443" w14:textId="7DBD2F39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Darunavir (DRV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6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25B4EEEA" w14:textId="558C0B1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12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5F63FA22" w14:textId="6EFCE4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7 ( 58.3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64D6723D">
        <w:trPr>
          <w:trHeight w:val="300"/>
        </w:trPr>
        <w:tc>
          <w:tcPr>
            <w:tcW w:w="52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076F26AC" w14:textId="7874FBFA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Atazanavir (ATV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6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4FB17032" w14:textId="4AF6222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12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11922C7C" w14:textId="32E11AE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4 (33.3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4636A81E">
        <w:trPr>
          <w:trHeight w:val="300"/>
        </w:trPr>
        <w:tc>
          <w:tcPr>
            <w:tcW w:w="52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30D1F0CC" w14:textId="55174A32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NNRTIs</w:t>
            </w:r>
          </w:p>
        </w:tc>
        <w:tc>
          <w:tcPr>
            <w:tcW w:w="16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16D56E73" w14:textId="362C209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57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382E9ACE" w14:textId="4F94ABE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11 (19.3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6F02C11B">
        <w:trPr>
          <w:trHeight w:val="300"/>
        </w:trPr>
        <w:tc>
          <w:tcPr>
            <w:tcW w:w="52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2B5CF0E7" w14:textId="512A9975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Efavirenz (EFV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6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5CD565D7" w14:textId="25DE8D5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11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7C218BC0" w14:textId="0DDD02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7 (63.6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2730A6FB">
        <w:trPr>
          <w:trHeight w:val="300"/>
        </w:trPr>
        <w:tc>
          <w:tcPr>
            <w:tcW w:w="52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18D131DD" w14:textId="36D5F8A7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Nevirapina (NVP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6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51710B73" w14:textId="55C4E28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11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570C31DA" w14:textId="42D1996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2 (18.2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326E0EF3">
        <w:trPr>
          <w:trHeight w:val="300"/>
        </w:trPr>
        <w:tc>
          <w:tcPr>
            <w:tcW w:w="52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382526AD" w14:textId="7A6F82CF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Rilpivirina (RVP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6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37CF0A47" w14:textId="50E3A6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11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09DD9F89" w14:textId="2119440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GB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1 (9.1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</w:tbl>
    <w:p xmlns:wp14="http://schemas.microsoft.com/office/word/2010/wordml" w:rsidP="6C8EF1CD" wp14:paraId="0AB19F4C" wp14:textId="705BD185">
      <w:pPr>
        <w:jc w:val="both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4D58FA5F" wp14:paraId="6B4A35F1" wp14:textId="74F4F2A9">
      <w:pPr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4D58FA5F" w:rsidR="42E282B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Supplementary file </w:t>
      </w:r>
      <w:r w:rsidRPr="4D58FA5F" w:rsidR="52548AA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4</w:t>
      </w:r>
      <w:r w:rsidRPr="4D58FA5F" w:rsidR="42E282B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. AIDS-Defining Conditions</w:t>
      </w:r>
      <w:r>
        <w:tab/>
      </w: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4A0" w:firstRow="1" w:lastRow="0" w:firstColumn="1" w:lastColumn="0" w:noHBand="0" w:noVBand="1"/>
      </w:tblPr>
      <w:tblGrid>
        <w:gridCol w:w="5235"/>
        <w:gridCol w:w="1680"/>
        <w:gridCol w:w="1890"/>
      </w:tblGrid>
      <w:tr w:rsidR="6C8EF1CD" w:rsidTr="6C8EF1CD" w14:paraId="456CFEE3">
        <w:trPr>
          <w:trHeight w:val="300"/>
        </w:trPr>
        <w:tc>
          <w:tcPr>
            <w:tcW w:w="52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35922761" w14:textId="4961F503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Variable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6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077D54C2" w14:textId="53251E0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N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4DA648DD" w14:textId="45196B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n (%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6A846D17">
        <w:trPr>
          <w:trHeight w:val="300"/>
        </w:trPr>
        <w:tc>
          <w:tcPr>
            <w:tcW w:w="52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48E385DB" w14:textId="368B2440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Presence of AIDS-defining condition</w:t>
            </w:r>
          </w:p>
        </w:tc>
        <w:tc>
          <w:tcPr>
            <w:tcW w:w="16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403FC0AE" w14:textId="2CFD66C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84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2869B5CA" w14:textId="5F438B3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20 (23.8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4E6B3C38">
        <w:trPr>
          <w:trHeight w:val="300"/>
        </w:trPr>
        <w:tc>
          <w:tcPr>
            <w:tcW w:w="52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2F8D2CCD" w14:textId="6083BCA4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Kaposi’s sarcoma</w:t>
            </w:r>
          </w:p>
        </w:tc>
        <w:tc>
          <w:tcPr>
            <w:tcW w:w="16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548D35A2" w14:textId="065E237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20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05FBEC6E" w14:textId="237D16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6 (30.0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17A7B0D9">
        <w:trPr>
          <w:trHeight w:val="300"/>
        </w:trPr>
        <w:tc>
          <w:tcPr>
            <w:tcW w:w="52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298EB5CA" w14:textId="15BE4966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Esophageal, bronchial, tracheal, or pulmonary candidiasis (excluding oral)</w:t>
            </w:r>
          </w:p>
        </w:tc>
        <w:tc>
          <w:tcPr>
            <w:tcW w:w="16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128C52C8" w14:textId="698513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20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5C5F8026" w14:textId="2EB85D6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5 (25.0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198725A1">
        <w:trPr>
          <w:trHeight w:val="300"/>
        </w:trPr>
        <w:tc>
          <w:tcPr>
            <w:tcW w:w="52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6B90B506" w14:textId="79B86B66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Cytomegalovirus CMV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6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50653037" w14:textId="7271B58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20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5FA499F3" w14:textId="3C4AD78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5 (5.90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4ACBCC86">
        <w:trPr>
          <w:trHeight w:val="300"/>
        </w:trPr>
        <w:tc>
          <w:tcPr>
            <w:tcW w:w="52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056E6256" w14:textId="0F93BC9B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Cerebral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 xml:space="preserve"> toxoplasmosis</w:t>
            </w:r>
          </w:p>
        </w:tc>
        <w:tc>
          <w:tcPr>
            <w:tcW w:w="16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6E7A152E" w14:textId="2626729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20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46FD1781" w14:textId="2B5CDA1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4 (20.0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1A511052">
        <w:trPr>
          <w:trHeight w:val="300"/>
        </w:trPr>
        <w:tc>
          <w:tcPr>
            <w:tcW w:w="52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7A190536" w14:textId="57AC2955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Tuberculosis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6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0363D968" w14:textId="005D37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20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6554F49E" w14:textId="1D9129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3 (15.0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1BCB7499">
        <w:trPr>
          <w:trHeight w:val="300"/>
        </w:trPr>
        <w:tc>
          <w:tcPr>
            <w:tcW w:w="52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054D0626" w14:textId="6377848A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Immunoblastic lymphoma</w:t>
            </w:r>
          </w:p>
        </w:tc>
        <w:tc>
          <w:tcPr>
            <w:tcW w:w="16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7A6DAC31" w14:textId="1F56014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20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59B18F68" w14:textId="1F240CE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2 (10.0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</w:tbl>
    <w:p xmlns:wp14="http://schemas.microsoft.com/office/word/2010/wordml" w:rsidP="6C8EF1CD" wp14:paraId="70DF9B0A" wp14:textId="03BFE046">
      <w:pPr>
        <w:tabs>
          <w:tab w:val="left" w:leader="none" w:pos="2715"/>
        </w:tabs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</w:p>
    <w:p xmlns:wp14="http://schemas.microsoft.com/office/word/2010/wordml" w:rsidP="4D58FA5F" wp14:paraId="2E4CCDC6" wp14:textId="02B9E109">
      <w:pPr>
        <w:tabs>
          <w:tab w:val="left" w:leader="none" w:pos="2715"/>
        </w:tabs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4D58FA5F" w:rsidR="185B9EC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Supplementary file </w:t>
      </w:r>
      <w:r w:rsidRPr="4D58FA5F" w:rsidR="50394D9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5</w:t>
      </w:r>
      <w:r w:rsidRPr="4D58FA5F" w:rsidR="185B9EC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. Initial Laboratory Tests Performed in Patients with </w:t>
      </w:r>
      <w:r w:rsidRPr="4D58FA5F" w:rsidR="185B9EC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Diarrhea</w:t>
      </w:r>
      <w:r w:rsidRPr="4D58FA5F" w:rsidR="185B9EC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and HIV</w:t>
      </w: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4A0" w:firstRow="1" w:lastRow="0" w:firstColumn="1" w:lastColumn="0" w:noHBand="0" w:noVBand="1"/>
      </w:tblPr>
      <w:tblGrid>
        <w:gridCol w:w="2160"/>
        <w:gridCol w:w="780"/>
        <w:gridCol w:w="1095"/>
        <w:gridCol w:w="1180"/>
        <w:gridCol w:w="1180"/>
        <w:gridCol w:w="1180"/>
        <w:gridCol w:w="1155"/>
      </w:tblGrid>
      <w:tr w:rsidR="6C8EF1CD" w:rsidTr="6C8EF1CD" w14:paraId="6CF9A4D4">
        <w:trPr>
          <w:trHeight w:val="285"/>
        </w:trPr>
        <w:tc>
          <w:tcPr>
            <w:tcW w:w="2160" w:type="dxa"/>
            <w:vMerge w:val="restart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077469F9" w14:textId="202D732B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Parameter</w:t>
            </w:r>
          </w:p>
        </w:tc>
        <w:tc>
          <w:tcPr>
            <w:tcW w:w="780" w:type="dxa"/>
            <w:vMerge w:val="restart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54B857A1" w14:textId="4E78980B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n = 84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095" w:type="dxa"/>
            <w:vMerge w:val="restart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2831DFFA" w14:textId="3C4B2C3A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Total</w:t>
            </w:r>
          </w:p>
        </w:tc>
        <w:tc>
          <w:tcPr>
            <w:tcW w:w="3540" w:type="dxa"/>
            <w:gridSpan w:val="3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62FB1819" w14:textId="74EC07D2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Diarrhea</w:t>
            </w: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´s classification</w:t>
            </w:r>
          </w:p>
        </w:tc>
        <w:tc>
          <w:tcPr>
            <w:tcW w:w="1155" w:type="dxa"/>
            <w:vMerge w:val="restart"/>
            <w:tcBorders>
              <w:top w:val="single" w:color="000000" w:themeColor="text1" w:sz="6"/>
              <w:left w:val="nil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2EEDADC6" w14:textId="5ADF20DC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p-value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</w:tr>
      <w:tr w:rsidR="6C8EF1CD" w:rsidTr="6C8EF1CD" w14:paraId="49E062BF">
        <w:trPr>
          <w:trHeight w:val="285"/>
        </w:trPr>
        <w:tc>
          <w:tcPr>
            <w:tcW w:w="2160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1FCE3A72"/>
        </w:tc>
        <w:tc>
          <w:tcPr>
            <w:tcW w:w="780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297F8095"/>
        </w:tc>
        <w:tc>
          <w:tcPr>
            <w:tcW w:w="1095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549AD6C0"/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366A10A9" w14:textId="4B0C3243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Acute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  <w:p w:rsidR="6C8EF1CD" w:rsidP="6C8EF1CD" w:rsidRDefault="6C8EF1CD" w14:paraId="4E5C989E" w14:textId="28E1A59C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n = 63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2DB1D0A2" w14:textId="4099C9E3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Persistent n=7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1FBED080" w14:textId="18996EA5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Chronic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  <w:p w:rsidR="6C8EF1CD" w:rsidP="6C8EF1CD" w:rsidRDefault="6C8EF1CD" w14:paraId="4BC66FF4" w14:textId="62BE38E1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n = 14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55" w:type="dxa"/>
            <w:vMerge/>
            <w:tcBorders>
              <w:top w:sz="0"/>
              <w:left w:val="nil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6271911B"/>
        </w:tc>
      </w:tr>
      <w:tr w:rsidR="6C8EF1CD" w:rsidTr="6C8EF1CD" w14:paraId="0817DDC7">
        <w:trPr>
          <w:trHeight w:val="285"/>
        </w:trPr>
        <w:tc>
          <w:tcPr>
            <w:tcW w:w="8730" w:type="dxa"/>
            <w:gridSpan w:val="7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0D5B24AF" w14:textId="72123145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Laboratory Tests</w:t>
            </w:r>
          </w:p>
        </w:tc>
      </w:tr>
      <w:tr w:rsidR="6C8EF1CD" w:rsidTr="6C8EF1CD" w14:paraId="57785DAD">
        <w:trPr>
          <w:trHeight w:val="285"/>
        </w:trPr>
        <w:tc>
          <w:tcPr>
            <w:tcW w:w="2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0EA35B5B" w14:textId="0A3A5EBA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White blood cells*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7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1EFDC4CE" w14:textId="19F06410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84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0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center"/>
          </w:tcPr>
          <w:p w:rsidR="6C8EF1CD" w:rsidP="6C8EF1CD" w:rsidRDefault="6C8EF1CD" w14:paraId="0BECB7DB" w14:textId="66C65CB0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6786.7 (4395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64714D85" w14:textId="58D6956A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s-ES"/>
              </w:rPr>
              <w:t>6788.2 (4577.6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688E6282" w14:textId="2FBDA27B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6741.4 (4982.0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3D5AD716" w14:textId="2215034D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6802.1 (3454.0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2847722C" w14:textId="19675F96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0.665Ú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</w:tr>
      <w:tr w:rsidR="6C8EF1CD" w:rsidTr="6C8EF1CD" w14:paraId="714D2A1B">
        <w:trPr>
          <w:trHeight w:val="285"/>
        </w:trPr>
        <w:tc>
          <w:tcPr>
            <w:tcW w:w="2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44CE189B" w14:textId="7A0293DC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Neutrophils**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7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474FC64A" w14:textId="39A81B88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84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0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center"/>
          </w:tcPr>
          <w:p w:rsidR="6C8EF1CD" w:rsidP="6C8EF1CD" w:rsidRDefault="6C8EF1CD" w14:paraId="60606A8A" w14:textId="396E14E8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3620 (4005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4D4715C0" w14:textId="1E56C320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3570 (4170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6AD8DDF5" w14:textId="7192053C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4179 (4800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623AC337" w14:textId="5EE7E80A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4150 (3700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2B7DE958" w14:textId="78AC1188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0.9187&amp;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</w:tr>
      <w:tr w:rsidR="6C8EF1CD" w:rsidTr="6C8EF1CD" w14:paraId="3A4FBDC5">
        <w:trPr>
          <w:trHeight w:val="285"/>
        </w:trPr>
        <w:tc>
          <w:tcPr>
            <w:tcW w:w="2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08EE6AED" w14:textId="442779D4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Lymphocytes*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7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2B8E755B" w14:textId="3E705488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84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0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center"/>
          </w:tcPr>
          <w:p w:rsidR="6C8EF1CD" w:rsidP="6C8EF1CD" w:rsidRDefault="6C8EF1CD" w14:paraId="0AB5924F" w14:textId="46873FFC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1393.3 (922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3DE4D354" w14:textId="614205C4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1336,6 (888,0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4913BF7B" w14:textId="6BC88BDC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1280 (780,2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415A67EE" w14:textId="3B49C0D2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1705 (1121,9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75FF7D53" w14:textId="0B3E3F85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0.611Ú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</w:tr>
      <w:tr w:rsidR="6C8EF1CD" w:rsidTr="6C8EF1CD" w14:paraId="37B34B24">
        <w:trPr>
          <w:trHeight w:val="285"/>
        </w:trPr>
        <w:tc>
          <w:tcPr>
            <w:tcW w:w="2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1D8F24E9" w14:textId="0F8F4C4A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Hemoglobin**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7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0D3F39F2" w14:textId="727E18C0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84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0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center"/>
          </w:tcPr>
          <w:p w:rsidR="6C8EF1CD" w:rsidP="6C8EF1CD" w:rsidRDefault="6C8EF1CD" w14:paraId="6B19A896" w14:textId="43DF4957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12.0 (4,7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6C56D6FA" w14:textId="1973EF9F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12 (4,8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5A82E119" w14:textId="134A1D4D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13 (4,7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center"/>
          </w:tcPr>
          <w:p w:rsidR="6C8EF1CD" w:rsidP="6C8EF1CD" w:rsidRDefault="6C8EF1CD" w14:paraId="3DD41413" w14:textId="5E91C68E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12.9 (4,3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28479A35" w14:textId="3F2AEC28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0,814&amp;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</w:tr>
      <w:tr w:rsidR="6C8EF1CD" w:rsidTr="6C8EF1CD" w14:paraId="77963C08">
        <w:trPr>
          <w:trHeight w:val="285"/>
        </w:trPr>
        <w:tc>
          <w:tcPr>
            <w:tcW w:w="2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7F7462CA" w14:textId="317D496A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Platelets**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7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371DCA05" w14:textId="7EDC15EA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84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0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center"/>
          </w:tcPr>
          <w:p w:rsidR="6C8EF1CD" w:rsidP="6C8EF1CD" w:rsidRDefault="6C8EF1CD" w14:paraId="5A518098" w14:textId="534DEFC1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237500 (111500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7E95D94E" w14:textId="4A22B00A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233000 (136000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4CA7823D" w14:textId="63CAD664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231000 (231000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4B36F185" w14:textId="67C56BA1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268000 (112000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6A2476BB" w14:textId="4850843C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0,276&amp;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</w:tr>
      <w:tr w:rsidR="6C8EF1CD" w:rsidTr="6C8EF1CD" w14:paraId="284A474D">
        <w:trPr>
          <w:trHeight w:val="285"/>
        </w:trPr>
        <w:tc>
          <w:tcPr>
            <w:tcW w:w="2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00B0AB65" w14:textId="2DB76D73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C-reactive protein**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7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571F91F6" w14:textId="312B45CF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84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0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center"/>
          </w:tcPr>
          <w:p w:rsidR="6C8EF1CD" w:rsidP="6C8EF1CD" w:rsidRDefault="6C8EF1CD" w14:paraId="3274FBB0" w14:textId="7C8E4A27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4.5 (14.2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00BA12F3" w14:textId="4D3CDCED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5.3 (17.1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25EBAAAA" w14:textId="333A3BE2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9.9 (12,3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1059A24C" w14:textId="6A882F6F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1,35 (4,4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4F710B42" w14:textId="2AE5334A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0.1389&amp;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</w:tr>
      <w:tr w:rsidR="6C8EF1CD" w:rsidTr="6C8EF1CD" w14:paraId="72452672">
        <w:trPr>
          <w:trHeight w:val="285"/>
        </w:trPr>
        <w:tc>
          <w:tcPr>
            <w:tcW w:w="2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6E8E727C" w14:textId="1740F744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Serum sodium*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7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center"/>
          </w:tcPr>
          <w:p w:rsidR="6C8EF1CD" w:rsidP="6C8EF1CD" w:rsidRDefault="6C8EF1CD" w14:paraId="6DE605F5" w14:textId="3DFCBF04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82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0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center"/>
          </w:tcPr>
          <w:p w:rsidR="6C8EF1CD" w:rsidP="6C8EF1CD" w:rsidRDefault="6C8EF1CD" w14:paraId="35FB3A22" w14:textId="2C464168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135.7 (5.8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47444638" w14:textId="7B29CFC2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135,5 (5,0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373B3C4D" w14:textId="6A25C298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138 (10,8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1D436603" w14:textId="61601581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135,5 (6,8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621C2D72" w14:textId="32231B2D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0,239Ú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</w:tr>
      <w:tr w:rsidR="6C8EF1CD" w:rsidTr="6C8EF1CD" w14:paraId="0B4D0A7B">
        <w:trPr>
          <w:trHeight w:val="285"/>
        </w:trPr>
        <w:tc>
          <w:tcPr>
            <w:tcW w:w="2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1561A63D" w14:textId="3080AD38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Serum potassium*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7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center"/>
          </w:tcPr>
          <w:p w:rsidR="6C8EF1CD" w:rsidP="6C8EF1CD" w:rsidRDefault="6C8EF1CD" w14:paraId="6C9C22ED" w14:textId="2EDE3C47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82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0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center"/>
          </w:tcPr>
          <w:p w:rsidR="6C8EF1CD" w:rsidP="6C8EF1CD" w:rsidRDefault="6C8EF1CD" w14:paraId="6310ABF7" w14:textId="0824D97A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4.0 (0.5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424F5CCA" w14:textId="7B187A21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4,0 (0,5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1FDE874F" w14:textId="538E3237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4,1 (0,6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4898D7B3" w14:textId="50DAA18B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4,0 (0,5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1C0BB183" w14:textId="37A53BC1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0,946Ú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</w:tr>
      <w:tr w:rsidR="6C8EF1CD" w:rsidTr="6C8EF1CD" w14:paraId="3FA357D1">
        <w:trPr>
          <w:trHeight w:val="285"/>
        </w:trPr>
        <w:tc>
          <w:tcPr>
            <w:tcW w:w="2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71BE97D1" w14:textId="2A51A2DB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Serum magnesium*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7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center"/>
          </w:tcPr>
          <w:p w:rsidR="6C8EF1CD" w:rsidP="6C8EF1CD" w:rsidRDefault="6C8EF1CD" w14:paraId="37B01CCF" w14:textId="6C1293C0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55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0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center"/>
          </w:tcPr>
          <w:p w:rsidR="6C8EF1CD" w:rsidP="6C8EF1CD" w:rsidRDefault="6C8EF1CD" w14:paraId="190CCAD2" w14:textId="3E6970AE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1,8 (0.4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11B7DE89" w14:textId="37D5C287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1,9 (1,06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33AB725B" w14:textId="2E10D04D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2.1 (0,6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05C4818A" w14:textId="14559873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1,8 (0,3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0481ADAE" w14:textId="74E31059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0,947Ú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</w:tr>
      <w:tr w:rsidR="6C8EF1CD" w:rsidTr="6C8EF1CD" w14:paraId="5EEF15AA">
        <w:trPr>
          <w:trHeight w:val="285"/>
        </w:trPr>
        <w:tc>
          <w:tcPr>
            <w:tcW w:w="2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6CC4AB5F" w14:textId="2A8B2644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Serum chloride *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7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center"/>
          </w:tcPr>
          <w:p w:rsidR="6C8EF1CD" w:rsidP="6C8EF1CD" w:rsidRDefault="6C8EF1CD" w14:paraId="1CB98F24" w14:textId="6F925FD1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69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0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center"/>
          </w:tcPr>
          <w:p w:rsidR="6C8EF1CD" w:rsidP="6C8EF1CD" w:rsidRDefault="6C8EF1CD" w14:paraId="3CAE459F" w14:textId="2EE22082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101 (6,6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30E1DD12" w14:textId="2BCFD1DA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101.1 (5.7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58B792DB" w14:textId="1A79C1C2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104.5 (6.8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0FB5C033" w14:textId="119BCFA3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100.8 (9.9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57C303CE" w14:textId="756C5D3E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0,006Ú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</w:tr>
      <w:tr w:rsidR="6C8EF1CD" w:rsidTr="6C8EF1CD" w14:paraId="10D43C9D">
        <w:trPr>
          <w:trHeight w:val="285"/>
        </w:trPr>
        <w:tc>
          <w:tcPr>
            <w:tcW w:w="2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247811A8" w14:textId="7E659D23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Aspartate aminotransferase (AST)**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7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center"/>
          </w:tcPr>
          <w:p w:rsidR="6C8EF1CD" w:rsidP="6C8EF1CD" w:rsidRDefault="6C8EF1CD" w14:paraId="12ACE59E" w14:textId="0FDCBD82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68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0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center"/>
          </w:tcPr>
          <w:p w:rsidR="6C8EF1CD" w:rsidP="6C8EF1CD" w:rsidRDefault="6C8EF1CD" w14:paraId="639D9D8E" w14:textId="0D08C725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26.1 (36.7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65C1A67D" w14:textId="217F04D9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23,3 (24,2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0927AD1A" w14:textId="3BB5CDE9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70,8 (106,7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7F5E87DE" w14:textId="2A185723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35,9 (61,1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4749C774" w14:textId="122C6164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0,0244&amp;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</w:tr>
      <w:tr w:rsidR="6C8EF1CD" w:rsidTr="6C8EF1CD" w14:paraId="16433F39">
        <w:trPr>
          <w:trHeight w:val="285"/>
        </w:trPr>
        <w:tc>
          <w:tcPr>
            <w:tcW w:w="2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207D5859" w14:textId="675EFABA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Alanine aminotransferase (ALT) **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7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center"/>
          </w:tcPr>
          <w:p w:rsidR="6C8EF1CD" w:rsidP="6C8EF1CD" w:rsidRDefault="6C8EF1CD" w14:paraId="79D80D43" w14:textId="07F3EE76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68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0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center"/>
          </w:tcPr>
          <w:p w:rsidR="6C8EF1CD" w:rsidP="6C8EF1CD" w:rsidRDefault="6C8EF1CD" w14:paraId="1A3A1BDE" w14:textId="7DBEA4D7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25.5 (44.4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1690B44E" w14:textId="4E69B1C2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21,9 (27.0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1B12F9A4" w14:textId="5EC76AFC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65,7 (50,0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0EFC9B65" w14:textId="034B6C31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17 (66,6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  <w:tc>
          <w:tcPr>
            <w:tcW w:w="11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5F74E4F5" w14:textId="4CA8A3CF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ES"/>
              </w:rPr>
              <w:t>0,0893&amp;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s-CO"/>
              </w:rPr>
              <w:t> </w:t>
            </w:r>
          </w:p>
        </w:tc>
      </w:tr>
      <w:tr w:rsidR="6C8EF1CD" w:rsidTr="6C8EF1CD" w14:paraId="4C7CD592">
        <w:trPr>
          <w:trHeight w:val="285"/>
        </w:trPr>
        <w:tc>
          <w:tcPr>
            <w:tcW w:w="8730" w:type="dxa"/>
            <w:gridSpan w:val="7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5905A612" w14:textId="5A16AB17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**Median (IQR) *Mean (SD) </w:t>
            </w:r>
          </w:p>
          <w:p w:rsidR="6C8EF1CD" w:rsidP="6C8EF1CD" w:rsidRDefault="6C8EF1CD" w14:paraId="6B6FCD63" w14:textId="5B5A3870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&amp; Krustal Wallis     </w:t>
            </w:r>
          </w:p>
          <w:p w:rsidR="6C8EF1CD" w:rsidP="6C8EF1CD" w:rsidRDefault="6C8EF1CD" w14:paraId="4C8DF820" w14:textId="22AA67AD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Ú Anova </w:t>
            </w:r>
          </w:p>
          <w:p w:rsidR="6C8EF1CD" w:rsidP="6C8EF1CD" w:rsidRDefault="6C8EF1CD" w14:paraId="386DC5C9" w14:textId="5316521F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C8EF1CD" w:rsidR="6C8EF1CD">
              <w:rPr>
                <w:rFonts w:ascii="Cambria Math" w:hAnsi="Cambria Math" w:eastAsia="Cambria Math" w:cs="Cambria Math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↟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 xml:space="preserve"> Chi squared Test    ^ Fisher Test  </w:t>
            </w:r>
          </w:p>
        </w:tc>
      </w:tr>
    </w:tbl>
    <w:p xmlns:wp14="http://schemas.microsoft.com/office/word/2010/wordml" w:rsidP="6C8EF1CD" wp14:paraId="22F7D4E1" wp14:textId="71000230">
      <w:pPr>
        <w:pStyle w:val="Normal"/>
        <w:bidi w:val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s-ES"/>
        </w:rPr>
      </w:pPr>
    </w:p>
    <w:p xmlns:wp14="http://schemas.microsoft.com/office/word/2010/wordml" w:rsidP="4D58FA5F" wp14:paraId="01709DFA" wp14:textId="47EE3AF2">
      <w:pPr>
        <w:tabs>
          <w:tab w:val="left" w:leader="none" w:pos="2715"/>
        </w:tabs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4D58FA5F" w:rsidR="2094426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Supplementary file </w:t>
      </w:r>
      <w:r w:rsidRPr="4D58FA5F" w:rsidR="4347FF3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6</w:t>
      </w:r>
      <w:r w:rsidRPr="4D58FA5F" w:rsidR="2094426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. Endoscopic and Imaging Studies</w:t>
      </w: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4A0" w:firstRow="1" w:lastRow="0" w:firstColumn="1" w:lastColumn="0" w:noHBand="0" w:noVBand="1"/>
      </w:tblPr>
      <w:tblGrid>
        <w:gridCol w:w="5280"/>
        <w:gridCol w:w="1635"/>
        <w:gridCol w:w="1875"/>
      </w:tblGrid>
      <w:tr w:rsidR="6C8EF1CD" w:rsidTr="6C8EF1CD" w14:paraId="4D682A57">
        <w:trPr>
          <w:trHeight w:val="300"/>
        </w:trPr>
        <w:tc>
          <w:tcPr>
            <w:tcW w:w="52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6C8EF1CD" w:rsidP="6C8EF1CD" w:rsidRDefault="6C8EF1CD" w14:paraId="35CAD358" w14:textId="4718780F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Variable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6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65C8EE2E" w14:textId="0CFC4F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N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CO"/>
              </w:rPr>
              <w:t> </w:t>
            </w:r>
          </w:p>
        </w:tc>
        <w:tc>
          <w:tcPr>
            <w:tcW w:w="18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592A793A" w14:textId="2F4305D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  n (%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38021598">
        <w:trPr>
          <w:trHeight w:val="300"/>
        </w:trPr>
        <w:tc>
          <w:tcPr>
            <w:tcW w:w="52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C8EF1CD" w:rsidP="6C8EF1CD" w:rsidRDefault="6C8EF1CD" w14:paraId="7198799F" w14:textId="7F50E219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Colonoscopy performed</w:t>
            </w:r>
          </w:p>
        </w:tc>
        <w:tc>
          <w:tcPr>
            <w:tcW w:w="16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2E188E23" w14:textId="4AABB2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84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53DB6EC2" w14:textId="116519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28 (33.3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01673DF3">
        <w:trPr>
          <w:trHeight w:val="300"/>
        </w:trPr>
        <w:tc>
          <w:tcPr>
            <w:tcW w:w="52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C8EF1CD" w:rsidP="6C8EF1CD" w:rsidRDefault="6C8EF1CD" w14:paraId="6905C7B6" w14:textId="1569EC60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Colitis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6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3989522B" w14:textId="2D6712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28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0F608581" w14:textId="678BC9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17 (60.7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212A8951">
        <w:trPr>
          <w:trHeight w:val="300"/>
        </w:trPr>
        <w:tc>
          <w:tcPr>
            <w:tcW w:w="52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C8EF1CD" w:rsidP="6C8EF1CD" w:rsidRDefault="6C8EF1CD" w14:paraId="5804AC8F" w14:textId="6225671D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Other finding: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6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22C3E23A" w14:textId="2D9E565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CO"/>
              </w:rPr>
              <w:t> </w:t>
            </w:r>
          </w:p>
        </w:tc>
        <w:tc>
          <w:tcPr>
            <w:tcW w:w="18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3C3FD39D" w14:textId="2FF8444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52E0ECA6">
        <w:trPr>
          <w:trHeight w:val="300"/>
        </w:trPr>
        <w:tc>
          <w:tcPr>
            <w:tcW w:w="52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C8EF1CD" w:rsidP="6C8EF1CD" w:rsidRDefault="6C8EF1CD" w14:paraId="37671E83" w14:textId="6EEBDD43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Normal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6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391167B6" w14:textId="2DC4E1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28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6C51D9F1" w14:textId="2CB8C29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10 (35.7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7137507D">
        <w:trPr>
          <w:trHeight w:val="300"/>
        </w:trPr>
        <w:tc>
          <w:tcPr>
            <w:tcW w:w="52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C8EF1CD" w:rsidP="6C8EF1CD" w:rsidRDefault="6C8EF1CD" w14:paraId="00ABA6C1" w14:textId="755F8BF4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Ulcers</w:t>
            </w:r>
          </w:p>
        </w:tc>
        <w:tc>
          <w:tcPr>
            <w:tcW w:w="16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7C0BECD6" w14:textId="67088DA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28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48A8BC72" w14:textId="3F86028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11 (39.3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6A5D4528">
        <w:trPr>
          <w:trHeight w:val="300"/>
        </w:trPr>
        <w:tc>
          <w:tcPr>
            <w:tcW w:w="52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C8EF1CD" w:rsidP="6C8EF1CD" w:rsidRDefault="6C8EF1CD" w14:paraId="3E427D66" w14:textId="600B864D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Edema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6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017E51E1" w14:textId="150B462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28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0B996F8D" w14:textId="236513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9 (32.1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127FFFB5">
        <w:trPr>
          <w:trHeight w:val="300"/>
        </w:trPr>
        <w:tc>
          <w:tcPr>
            <w:tcW w:w="52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C8EF1CD" w:rsidP="6C8EF1CD" w:rsidRDefault="6C8EF1CD" w14:paraId="1B76F167" w14:textId="50A0E8FD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Erythema</w:t>
            </w:r>
          </w:p>
        </w:tc>
        <w:tc>
          <w:tcPr>
            <w:tcW w:w="16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4846EDFA" w14:textId="70485D9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28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01054B19" w14:textId="0774FC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8 (28.6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01FEEDD3">
        <w:trPr>
          <w:trHeight w:val="300"/>
        </w:trPr>
        <w:tc>
          <w:tcPr>
            <w:tcW w:w="52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C8EF1CD" w:rsidP="6C8EF1CD" w:rsidRDefault="6C8EF1CD" w14:paraId="07A82EDA" w14:textId="6424BCFB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Abdominal CT scan</w:t>
            </w:r>
          </w:p>
        </w:tc>
        <w:tc>
          <w:tcPr>
            <w:tcW w:w="16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56964E0B" w14:textId="044BD3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84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163363F3" w14:textId="70E5A47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39 (46.4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49CB8253">
        <w:trPr>
          <w:trHeight w:val="300"/>
        </w:trPr>
        <w:tc>
          <w:tcPr>
            <w:tcW w:w="52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C8EF1CD" w:rsidP="6C8EF1CD" w:rsidRDefault="6C8EF1CD" w14:paraId="14240ACC" w14:textId="55E9E03F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Evidence of perforation</w:t>
            </w:r>
          </w:p>
        </w:tc>
        <w:tc>
          <w:tcPr>
            <w:tcW w:w="16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1EFC137B" w14:textId="6F0D695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39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13C1E152" w14:textId="697841E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2 (5.1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  <w:tr w:rsidR="6C8EF1CD" w:rsidTr="6C8EF1CD" w14:paraId="485BA801">
        <w:trPr>
          <w:trHeight w:val="300"/>
        </w:trPr>
        <w:tc>
          <w:tcPr>
            <w:tcW w:w="52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C8EF1CD" w:rsidP="6C8EF1CD" w:rsidRDefault="6C8EF1CD" w14:paraId="4FD20CDD" w14:textId="124D50EA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Evidence of intestinal inflammation</w:t>
            </w:r>
          </w:p>
        </w:tc>
        <w:tc>
          <w:tcPr>
            <w:tcW w:w="16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63572DF2" w14:textId="20F554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39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8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6C8EF1CD" w:rsidP="6C8EF1CD" w:rsidRDefault="6C8EF1CD" w14:paraId="0A9E9666" w14:textId="450156E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22(56.4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</w:tr>
    </w:tbl>
    <w:p xmlns:wp14="http://schemas.microsoft.com/office/word/2010/wordml" w:rsidP="6C8EF1CD" wp14:paraId="13B0590C" wp14:textId="6D6B29FC">
      <w:pPr>
        <w:bidi w:val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s-ES"/>
        </w:rPr>
      </w:pPr>
    </w:p>
    <w:p xmlns:wp14="http://schemas.microsoft.com/office/word/2010/wordml" w:rsidP="4D58FA5F" wp14:paraId="2A723AC0" wp14:textId="190103FF">
      <w:pPr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4D58FA5F" w:rsidR="7866D2D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Supplementary file </w:t>
      </w:r>
      <w:r w:rsidRPr="4D58FA5F" w:rsidR="58594A4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7</w:t>
      </w:r>
      <w:r w:rsidRPr="4D58FA5F" w:rsidR="7866D2D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. Microbiological Testing and Pharmacological Management of </w:t>
      </w:r>
      <w:r w:rsidRPr="4D58FA5F" w:rsidR="7866D2D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Diarrhea</w:t>
      </w:r>
      <w:r w:rsidRPr="4D58FA5F" w:rsidR="7866D2D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 </w:t>
      </w: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4A0" w:firstRow="1" w:lastRow="0" w:firstColumn="1" w:lastColumn="0" w:noHBand="0" w:noVBand="1"/>
      </w:tblPr>
      <w:tblGrid>
        <w:gridCol w:w="5250"/>
        <w:gridCol w:w="1665"/>
        <w:gridCol w:w="1845"/>
      </w:tblGrid>
      <w:tr w:rsidR="6C8EF1CD" w:rsidTr="6C8EF1CD" w14:paraId="165EFEEE">
        <w:trPr>
          <w:trHeight w:val="300"/>
        </w:trPr>
        <w:tc>
          <w:tcPr>
            <w:tcW w:w="52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61FE1238" w14:textId="0F2F3BC4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Variable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 </w:t>
            </w:r>
          </w:p>
        </w:tc>
        <w:tc>
          <w:tcPr>
            <w:tcW w:w="1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2A586905" w14:textId="4F4B6A06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N 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 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0E0DFB8B" w14:textId="18FE1AF1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   n (%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 </w:t>
            </w:r>
          </w:p>
        </w:tc>
      </w:tr>
      <w:tr w:rsidR="6C8EF1CD" w:rsidTr="6C8EF1CD" w14:paraId="668AB190">
        <w:trPr>
          <w:trHeight w:val="300"/>
        </w:trPr>
        <w:tc>
          <w:tcPr>
            <w:tcW w:w="52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31F6F065" w14:textId="1EDE7666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Stool microscopy performed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2FAFE1EB" w14:textId="4529F73D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84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 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52844FED" w14:textId="4B6B8424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53 (63.1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 </w:t>
            </w:r>
          </w:p>
        </w:tc>
      </w:tr>
      <w:tr w:rsidR="6C8EF1CD" w:rsidTr="6C8EF1CD" w14:paraId="21BED69D">
        <w:trPr>
          <w:trHeight w:val="300"/>
        </w:trPr>
        <w:tc>
          <w:tcPr>
            <w:tcW w:w="52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2E67381A" w14:textId="29843683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 xml:space="preserve"> Occult blood positive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1E80E3FF" w14:textId="224D6E15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53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 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3FF04FAB" w14:textId="7353E563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43 (81.1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 </w:t>
            </w:r>
          </w:p>
        </w:tc>
      </w:tr>
      <w:tr w:rsidR="6C8EF1CD" w:rsidTr="6C8EF1CD" w14:paraId="0A201B63">
        <w:trPr>
          <w:trHeight w:val="300"/>
        </w:trPr>
        <w:tc>
          <w:tcPr>
            <w:tcW w:w="52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4AEB086A" w14:textId="7DA6B207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 xml:space="preserve"> &gt;8 leukocytes per field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7B046734" w14:textId="5646D93A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53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 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4F010EC9" w14:textId="2E2D998F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24 (45.3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 </w:t>
            </w:r>
          </w:p>
        </w:tc>
      </w:tr>
      <w:tr w:rsidR="6C8EF1CD" w:rsidTr="6C8EF1CD" w14:paraId="54D8430C">
        <w:trPr>
          <w:trHeight w:val="300"/>
        </w:trPr>
        <w:tc>
          <w:tcPr>
            <w:tcW w:w="52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3AAFB21B" w14:textId="4EB2CB57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Stool culture performed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155BF536" w14:textId="72D283EE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84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 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1CF7FAE5" w14:textId="375598DC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36 (42.9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 </w:t>
            </w:r>
          </w:p>
        </w:tc>
      </w:tr>
      <w:tr w:rsidR="6C8EF1CD" w:rsidTr="6C8EF1CD" w14:paraId="0F3AFF67">
        <w:trPr>
          <w:trHeight w:val="300"/>
        </w:trPr>
        <w:tc>
          <w:tcPr>
            <w:tcW w:w="52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095AA784" w14:textId="59D61260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 xml:space="preserve"> Mixed microbiota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3A5AECA9" w14:textId="2DB6DAF2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36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 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3DFC1B05" w14:textId="67888919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31 (86.1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 </w:t>
            </w:r>
          </w:p>
        </w:tc>
      </w:tr>
      <w:tr w:rsidR="6C8EF1CD" w:rsidTr="6C8EF1CD" w14:paraId="047CB76D">
        <w:trPr>
          <w:trHeight w:val="300"/>
        </w:trPr>
        <w:tc>
          <w:tcPr>
            <w:tcW w:w="52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62B6D808" w14:textId="07ECB007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 xml:space="preserve"> Other microorganisms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4D0D29A5" w14:textId="7DB75F92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36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 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48C815EC" w14:textId="14E60EA7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5 (13.9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 </w:t>
            </w:r>
          </w:p>
        </w:tc>
      </w:tr>
      <w:tr w:rsidR="6C8EF1CD" w:rsidTr="6C8EF1CD" w14:paraId="74602C02">
        <w:trPr>
          <w:trHeight w:val="300"/>
        </w:trPr>
        <w:tc>
          <w:tcPr>
            <w:tcW w:w="52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333EBD1C" w14:textId="14B75617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Gastrointestinal molecular panel performed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4E96D96A" w14:textId="474D517C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84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 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3CD62869" w14:textId="50FC880A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19 (22.6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 </w:t>
            </w:r>
          </w:p>
        </w:tc>
      </w:tr>
      <w:tr w:rsidR="6C8EF1CD" w:rsidTr="6C8EF1CD" w14:paraId="5121944E">
        <w:trPr>
          <w:trHeight w:val="300"/>
        </w:trPr>
        <w:tc>
          <w:tcPr>
            <w:tcW w:w="52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7B363DB3" w14:textId="467D86DB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Enteropathogenic 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  <w:lang w:val="en-US"/>
              </w:rPr>
              <w:t>E. coli (EPEC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 </w:t>
            </w:r>
          </w:p>
        </w:tc>
        <w:tc>
          <w:tcPr>
            <w:tcW w:w="1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118CACE6" w14:textId="6BF266D7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19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 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26E720E7" w14:textId="112D8421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11 (57.9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 </w:t>
            </w:r>
          </w:p>
        </w:tc>
      </w:tr>
      <w:tr w:rsidR="6C8EF1CD" w:rsidTr="6C8EF1CD" w14:paraId="00EB8D49">
        <w:trPr>
          <w:trHeight w:val="300"/>
        </w:trPr>
        <w:tc>
          <w:tcPr>
            <w:tcW w:w="52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16A19FCE" w14:textId="218A8B56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  <w:lang w:val="es-ES"/>
              </w:rPr>
              <w:t xml:space="preserve"> Shigella/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 xml:space="preserve">Entero-invasive 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  <w:lang w:val="es-ES"/>
              </w:rPr>
              <w:t>E. coli (EIEC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59C89A79" w14:textId="6480D425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19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 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52F0F9D7" w14:textId="282652E1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5 (26.3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 </w:t>
            </w:r>
          </w:p>
        </w:tc>
      </w:tr>
      <w:tr w:rsidR="6C8EF1CD" w:rsidTr="6C8EF1CD" w14:paraId="411C2BE3">
        <w:trPr>
          <w:trHeight w:val="300"/>
        </w:trPr>
        <w:tc>
          <w:tcPr>
            <w:tcW w:w="52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55C28590" w14:textId="0A36D2A0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 xml:space="preserve"> Norovirus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 </w:t>
            </w:r>
          </w:p>
        </w:tc>
        <w:tc>
          <w:tcPr>
            <w:tcW w:w="1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417CFBE0" w14:textId="4278A2DC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19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 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4E283BBF" w14:textId="04CD4D49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3 (15.8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 </w:t>
            </w:r>
          </w:p>
        </w:tc>
      </w:tr>
      <w:tr w:rsidR="6C8EF1CD" w:rsidTr="6C8EF1CD" w14:paraId="638D90C9">
        <w:trPr>
          <w:trHeight w:val="300"/>
        </w:trPr>
        <w:tc>
          <w:tcPr>
            <w:tcW w:w="52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5DD6315E" w14:textId="7CA01B0B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Blood Culture performed</w:t>
            </w:r>
          </w:p>
        </w:tc>
        <w:tc>
          <w:tcPr>
            <w:tcW w:w="1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2A41727F" w14:textId="0852DC29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84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31707BBA" w14:textId="1CB7A0D3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46 (54.7)</w:t>
            </w:r>
          </w:p>
        </w:tc>
      </w:tr>
      <w:tr w:rsidR="6C8EF1CD" w:rsidTr="6C8EF1CD" w14:paraId="69CEA493">
        <w:trPr>
          <w:trHeight w:val="300"/>
        </w:trPr>
        <w:tc>
          <w:tcPr>
            <w:tcW w:w="52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5BD32310" w14:textId="0648C8A4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  <w:lang w:val="es-ES"/>
              </w:rPr>
              <w:t xml:space="preserve"> Escherichia coli</w:t>
            </w:r>
          </w:p>
        </w:tc>
        <w:tc>
          <w:tcPr>
            <w:tcW w:w="1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3A1A7D41" w14:textId="2AFFE636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46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30BC753F" w14:textId="17138560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2 (4.3)</w:t>
            </w:r>
          </w:p>
        </w:tc>
      </w:tr>
      <w:tr w:rsidR="6C8EF1CD" w:rsidTr="6C8EF1CD" w14:paraId="42B6DC7F">
        <w:trPr>
          <w:trHeight w:val="300"/>
        </w:trPr>
        <w:tc>
          <w:tcPr>
            <w:tcW w:w="52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56493E17" w14:textId="4EE59B8C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  <w:lang w:val="es-ES"/>
              </w:rPr>
              <w:t xml:space="preserve"> Pseudomonas aeruginosa</w:t>
            </w:r>
          </w:p>
        </w:tc>
        <w:tc>
          <w:tcPr>
            <w:tcW w:w="1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68BC1080" w14:textId="164B9FC8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46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270D611B" w14:textId="1FC9FF8B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2 (4.3)</w:t>
            </w:r>
          </w:p>
        </w:tc>
      </w:tr>
      <w:tr w:rsidR="6C8EF1CD" w:rsidTr="6C8EF1CD" w14:paraId="53D6D50E">
        <w:trPr>
          <w:trHeight w:val="300"/>
        </w:trPr>
        <w:tc>
          <w:tcPr>
            <w:tcW w:w="52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563F0F9F" w14:textId="0F1987FC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  <w:lang w:val="es-ES"/>
              </w:rPr>
              <w:t xml:space="preserve"> Streptococcus dysgalactiae</w:t>
            </w:r>
          </w:p>
        </w:tc>
        <w:tc>
          <w:tcPr>
            <w:tcW w:w="1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5F59F9BE" w14:textId="0D44200D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46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4EDDC3C4" w14:textId="011AF214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2 (4.3)</w:t>
            </w:r>
          </w:p>
        </w:tc>
      </w:tr>
      <w:tr w:rsidR="6C8EF1CD" w:rsidTr="6C8EF1CD" w14:paraId="7F271B33">
        <w:trPr>
          <w:trHeight w:val="300"/>
        </w:trPr>
        <w:tc>
          <w:tcPr>
            <w:tcW w:w="52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402FF369" w14:textId="009F85E8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Cytomegalovirus Viral Load</w:t>
            </w:r>
          </w:p>
        </w:tc>
        <w:tc>
          <w:tcPr>
            <w:tcW w:w="1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13C77A9F" w14:textId="73625A9D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84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7F69F27B" w14:textId="007BFD6E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11 (13.1)</w:t>
            </w:r>
          </w:p>
        </w:tc>
      </w:tr>
      <w:tr w:rsidR="6C8EF1CD" w:rsidTr="6C8EF1CD" w14:paraId="5C6CE664">
        <w:trPr>
          <w:trHeight w:val="300"/>
        </w:trPr>
        <w:tc>
          <w:tcPr>
            <w:tcW w:w="52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3C7C5630" w14:textId="43FAF895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 xml:space="preserve">Histopathological Findings </w:t>
            </w:r>
          </w:p>
        </w:tc>
        <w:tc>
          <w:tcPr>
            <w:tcW w:w="1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11B64D27" w14:textId="030F3EA1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28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1B4FD569" w14:textId="11BA1423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26 (92.9)</w:t>
            </w:r>
          </w:p>
        </w:tc>
      </w:tr>
      <w:tr w:rsidR="6C8EF1CD" w:rsidTr="6C8EF1CD" w14:paraId="54A81367">
        <w:trPr>
          <w:trHeight w:val="300"/>
        </w:trPr>
        <w:tc>
          <w:tcPr>
            <w:tcW w:w="52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076CAB9A" w14:textId="10EB5EB5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 xml:space="preserve"> Histoplasma</w:t>
            </w:r>
          </w:p>
        </w:tc>
        <w:tc>
          <w:tcPr>
            <w:tcW w:w="1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59451A68" w14:textId="03848E90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26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551548E7" w14:textId="20C68ECF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1 (3.8)</w:t>
            </w:r>
          </w:p>
        </w:tc>
      </w:tr>
      <w:tr w:rsidR="6C8EF1CD" w:rsidTr="6C8EF1CD" w14:paraId="28922CE3">
        <w:trPr>
          <w:trHeight w:val="300"/>
        </w:trPr>
        <w:tc>
          <w:tcPr>
            <w:tcW w:w="52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6C8EF1CD" w:rsidP="6C8EF1CD" w:rsidRDefault="6C8EF1CD" w14:paraId="608F151C" w14:textId="2C99CEAE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 xml:space="preserve"> Cytomegalovirus</w:t>
            </w:r>
          </w:p>
        </w:tc>
        <w:tc>
          <w:tcPr>
            <w:tcW w:w="1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248B6027" w14:textId="68E64299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26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55BDA712" w14:textId="743ED1DF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5 (19.2)</w:t>
            </w:r>
          </w:p>
        </w:tc>
      </w:tr>
      <w:tr w:rsidR="6C8EF1CD" w:rsidTr="6C8EF1CD" w14:paraId="08F0ED5A">
        <w:trPr>
          <w:trHeight w:val="300"/>
        </w:trPr>
        <w:tc>
          <w:tcPr>
            <w:tcW w:w="52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bottom"/>
          </w:tcPr>
          <w:p w:rsidR="6C8EF1CD" w:rsidP="6C8EF1CD" w:rsidRDefault="6C8EF1CD" w14:paraId="5335FF95" w14:textId="5A647CA1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Pharmacological management of diarrhea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CO"/>
              </w:rPr>
              <w:t> </w:t>
            </w:r>
          </w:p>
        </w:tc>
        <w:tc>
          <w:tcPr>
            <w:tcW w:w="1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bottom"/>
          </w:tcPr>
          <w:p w:rsidR="6C8EF1CD" w:rsidP="6C8EF1CD" w:rsidRDefault="6C8EF1CD" w14:paraId="2ECF1620" w14:textId="5F60CF31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 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bottom"/>
          </w:tcPr>
          <w:p w:rsidR="6C8EF1CD" w:rsidP="6C8EF1CD" w:rsidRDefault="6C8EF1CD" w14:paraId="00677757" w14:textId="45D979A4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 </w:t>
            </w:r>
          </w:p>
        </w:tc>
      </w:tr>
      <w:tr w:rsidR="6C8EF1CD" w:rsidTr="6C8EF1CD" w14:paraId="68450810">
        <w:trPr>
          <w:trHeight w:val="300"/>
        </w:trPr>
        <w:tc>
          <w:tcPr>
            <w:tcW w:w="52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09397372" w14:textId="56FEF731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 xml:space="preserve"> Antibiotic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5C8068F3" w14:textId="19627912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84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 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620A7CA3" w14:textId="794D5476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48 (57.1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 </w:t>
            </w:r>
          </w:p>
        </w:tc>
      </w:tr>
      <w:tr w:rsidR="6C8EF1CD" w:rsidTr="6C8EF1CD" w14:paraId="1048BE5E">
        <w:trPr>
          <w:trHeight w:val="300"/>
        </w:trPr>
        <w:tc>
          <w:tcPr>
            <w:tcW w:w="52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7E701658" w14:textId="51C06067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 xml:space="preserve"> Antidiarrheal agents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4C749B98" w14:textId="66623EC0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84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 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02D2E05A" w14:textId="1673D511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9 (10.7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 </w:t>
            </w:r>
          </w:p>
        </w:tc>
      </w:tr>
      <w:tr w:rsidR="6C8EF1CD" w:rsidTr="6C8EF1CD" w14:paraId="3D9EF915">
        <w:trPr>
          <w:trHeight w:val="300"/>
        </w:trPr>
        <w:tc>
          <w:tcPr>
            <w:tcW w:w="52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6EAE7B11" w14:textId="7BFB4881">
            <w:pPr>
              <w:bidi w:val="0"/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 xml:space="preserve"> Combination therapy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</w:t>
            </w:r>
          </w:p>
        </w:tc>
        <w:tc>
          <w:tcPr>
            <w:tcW w:w="1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124DF241" w14:textId="2BF44BCE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84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 </w:t>
            </w:r>
          </w:p>
        </w:tc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bottom"/>
          </w:tcPr>
          <w:p w:rsidR="6C8EF1CD" w:rsidP="6C8EF1CD" w:rsidRDefault="6C8EF1CD" w14:paraId="5D4BE9B5" w14:textId="6936F8DC">
            <w:pPr>
              <w:bidi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ES"/>
              </w:rPr>
              <w:t>4 (4.8)</w:t>
            </w:r>
            <w:r w:rsidRPr="6C8EF1CD" w:rsidR="6C8EF1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s-CO"/>
              </w:rPr>
              <w:t>  </w:t>
            </w:r>
          </w:p>
        </w:tc>
      </w:tr>
    </w:tbl>
    <w:p xmlns:wp14="http://schemas.microsoft.com/office/word/2010/wordml" w:rsidP="6C8EF1CD" wp14:paraId="0A1BEF75" wp14:textId="709C3C32">
      <w:pPr>
        <w:tabs>
          <w:tab w:val="left" w:leader="none" w:pos="2715"/>
        </w:tabs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</w:p>
    <w:p xmlns:wp14="http://schemas.microsoft.com/office/word/2010/wordml" w:rsidP="6C8EF1CD" wp14:paraId="0B4CEE1F" wp14:textId="37EB75E1">
      <w:pPr>
        <w:bidi w:val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s-ES"/>
        </w:rPr>
      </w:pPr>
    </w:p>
    <w:p xmlns:wp14="http://schemas.microsoft.com/office/word/2010/wordml" w:rsidP="6C8EF1CD" wp14:paraId="4EABC6F4" wp14:textId="1A5D4909">
      <w:pPr>
        <w:bidi w:val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s-ES"/>
        </w:rPr>
      </w:pPr>
    </w:p>
    <w:p xmlns:wp14="http://schemas.microsoft.com/office/word/2010/wordml" wp14:paraId="5C1A07E2" wp14:textId="235FF63D"/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CF9237C"/>
    <w:rsid w:val="12D48C1B"/>
    <w:rsid w:val="1598ED67"/>
    <w:rsid w:val="185B9EC7"/>
    <w:rsid w:val="1C106FE9"/>
    <w:rsid w:val="2094426E"/>
    <w:rsid w:val="22266F3A"/>
    <w:rsid w:val="2601BF3A"/>
    <w:rsid w:val="2B98443F"/>
    <w:rsid w:val="2BC99B85"/>
    <w:rsid w:val="2D35D4DC"/>
    <w:rsid w:val="3CF9237C"/>
    <w:rsid w:val="413C5EC3"/>
    <w:rsid w:val="42E282B1"/>
    <w:rsid w:val="4347FF38"/>
    <w:rsid w:val="4930E4D6"/>
    <w:rsid w:val="4D58FA5F"/>
    <w:rsid w:val="50394D91"/>
    <w:rsid w:val="52548AAB"/>
    <w:rsid w:val="58594A4C"/>
    <w:rsid w:val="5980C010"/>
    <w:rsid w:val="5BE59114"/>
    <w:rsid w:val="6C8EF1CD"/>
    <w:rsid w:val="71CAC56F"/>
    <w:rsid w:val="721E8E72"/>
    <w:rsid w:val="777CE1A8"/>
    <w:rsid w:val="7866D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9237C"/>
  <w15:chartTrackingRefBased/>
  <w15:docId w15:val="{8F35AB7C-4392-4A1E-B400-AB48192DCFB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es-ES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true">
    <w:uiPriority w:val="1"/>
    <w:name w:val="paragraph"/>
    <w:basedOn w:val="Normal"/>
    <w:rsid w:val="6C8EF1CD"/>
    <w:rPr>
      <w:rFonts w:ascii="Times New Roman" w:hAnsi="Times New Roman" w:eastAsia="Times New Roman" w:cs="Times New Roman" w:asciiTheme="minorAscii" w:hAnsiTheme="minorAscii" w:eastAsiaTheme="minorAscii" w:cstheme="minorBidi"/>
      <w:sz w:val="24"/>
      <w:szCs w:val="24"/>
      <w:lang w:eastAsia="es-CO"/>
    </w:rPr>
    <w:pPr>
      <w:spacing w:beforeAutospacing="on" w:afterAutospacing="on" w:line="240" w:lineRule="auto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2-25T16:47:58.9438019Z</dcterms:created>
  <dcterms:modified xsi:type="dcterms:W3CDTF">2026-03-06T15:28:59.3538709Z</dcterms:modified>
  <dc:creator>Juan Camilo Ramirez Marquez</dc:creator>
  <lastModifiedBy>Juan Camilo Ramirez Marquez</lastModifiedBy>
</coreProperties>
</file>